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1C942" w14:textId="3B05532C" w:rsidR="00612EE9" w:rsidRDefault="009E278E">
      <w:pPr>
        <w:rPr>
          <w:rFonts w:ascii="Times New Roman" w:hAnsi="Times New Roman" w:cs="Times New Roman"/>
          <w:lang w:val="en-US"/>
        </w:rPr>
      </w:pPr>
      <w:r w:rsidRPr="009E278E">
        <w:rPr>
          <w:rFonts w:ascii="Times New Roman" w:hAnsi="Times New Roman" w:cs="Times New Roman"/>
          <w:lang w:val="en-US"/>
        </w:rPr>
        <w:t xml:space="preserve">Table </w:t>
      </w:r>
      <w:r w:rsidR="009F66D7">
        <w:rPr>
          <w:rFonts w:ascii="Times New Roman" w:hAnsi="Times New Roman" w:cs="Times New Roman"/>
          <w:lang w:val="en-US"/>
        </w:rPr>
        <w:t>S1</w:t>
      </w:r>
      <w:r w:rsidRPr="009E278E">
        <w:rPr>
          <w:rFonts w:ascii="Times New Roman" w:hAnsi="Times New Roman" w:cs="Times New Roman"/>
          <w:lang w:val="en-US"/>
        </w:rPr>
        <w:t>. Reference of the number of female physicians in the different countries and specialties.</w:t>
      </w:r>
    </w:p>
    <w:p w14:paraId="110C2C36" w14:textId="1B08DDF3" w:rsidR="009E278E" w:rsidRDefault="009E278E">
      <w:pPr>
        <w:rPr>
          <w:rFonts w:ascii="Times New Roman" w:hAnsi="Times New Roman" w:cs="Times New Roman"/>
          <w:lang w:val="en-US"/>
        </w:rPr>
      </w:pPr>
    </w:p>
    <w:p w14:paraId="3E376DF2" w14:textId="6F81BF5E" w:rsidR="009E278E" w:rsidRDefault="009E278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2346"/>
        <w:gridCol w:w="8818"/>
        <w:gridCol w:w="1280"/>
      </w:tblGrid>
      <w:tr w:rsidR="003F2F2D" w:rsidRPr="003F2F2D" w14:paraId="5DAB1314" w14:textId="77777777" w:rsidTr="003F2F2D">
        <w:tc>
          <w:tcPr>
            <w:tcW w:w="1570" w:type="dxa"/>
          </w:tcPr>
          <w:p w14:paraId="0332F13B" w14:textId="7E7651C6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394" w:type="dxa"/>
          </w:tcPr>
          <w:p w14:paraId="545D2399" w14:textId="5D106E8A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647" w:type="dxa"/>
          </w:tcPr>
          <w:p w14:paraId="142B8326" w14:textId="7CD7A004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L link</w:t>
            </w:r>
          </w:p>
        </w:tc>
        <w:tc>
          <w:tcPr>
            <w:tcW w:w="1339" w:type="dxa"/>
          </w:tcPr>
          <w:p w14:paraId="6452F5C3" w14:textId="2C807621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 date</w:t>
            </w:r>
          </w:p>
        </w:tc>
      </w:tr>
      <w:tr w:rsidR="003F2F2D" w:rsidRPr="003F2F2D" w14:paraId="0242DDD8" w14:textId="77777777" w:rsidTr="003F2F2D">
        <w:tc>
          <w:tcPr>
            <w:tcW w:w="1570" w:type="dxa"/>
          </w:tcPr>
          <w:p w14:paraId="0707CCEC" w14:textId="7D4EC70D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ted States </w:t>
            </w:r>
          </w:p>
        </w:tc>
        <w:tc>
          <w:tcPr>
            <w:tcW w:w="2394" w:type="dxa"/>
          </w:tcPr>
          <w:p w14:paraId="514D275D" w14:textId="02552DFA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of American Medical Colleges (AAMC)</w:t>
            </w:r>
          </w:p>
        </w:tc>
        <w:tc>
          <w:tcPr>
            <w:tcW w:w="8647" w:type="dxa"/>
          </w:tcPr>
          <w:p w14:paraId="17EC0C61" w14:textId="4AAEE4FF" w:rsidR="009E278E" w:rsidRPr="003F2F2D" w:rsidRDefault="009F66D7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" w:history="1">
              <w:r w:rsidR="009E278E" w:rsidRPr="003F2F2D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www.aamc.org/data-reports</w:t>
              </w:r>
            </w:hyperlink>
          </w:p>
        </w:tc>
        <w:tc>
          <w:tcPr>
            <w:tcW w:w="1339" w:type="dxa"/>
          </w:tcPr>
          <w:p w14:paraId="55A3A6CD" w14:textId="18B73A46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Nov 2018</w:t>
            </w:r>
          </w:p>
        </w:tc>
      </w:tr>
      <w:tr w:rsidR="003F2F2D" w:rsidRPr="003F2F2D" w14:paraId="41A2BB97" w14:textId="77777777" w:rsidTr="003F2F2D">
        <w:tc>
          <w:tcPr>
            <w:tcW w:w="1570" w:type="dxa"/>
          </w:tcPr>
          <w:p w14:paraId="5A455300" w14:textId="71B7FBAF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394" w:type="dxa"/>
          </w:tcPr>
          <w:p w14:paraId="308E154C" w14:textId="1348F18A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Health Service (NHS)</w:t>
            </w:r>
          </w:p>
        </w:tc>
        <w:tc>
          <w:tcPr>
            <w:tcW w:w="8647" w:type="dxa"/>
          </w:tcPr>
          <w:p w14:paraId="55D3DD79" w14:textId="51718558" w:rsidR="009E278E" w:rsidRPr="003F2F2D" w:rsidRDefault="009F66D7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" w:history="1">
              <w:r w:rsidR="009E278E" w:rsidRPr="003F2F2D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digital.nhs.uk/data-and-information/find-data-and-publications/supplementary-information/2018-supplementary-information-files/analysis-of-the-representation-of-women-across-the-hospital-and-community-health-services-workforce</w:t>
              </w:r>
            </w:hyperlink>
          </w:p>
        </w:tc>
        <w:tc>
          <w:tcPr>
            <w:tcW w:w="1339" w:type="dxa"/>
          </w:tcPr>
          <w:p w14:paraId="3BE45522" w14:textId="0F10E2CD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 Jan 2019</w:t>
            </w:r>
          </w:p>
        </w:tc>
      </w:tr>
      <w:tr w:rsidR="003F2F2D" w:rsidRPr="003F2F2D" w14:paraId="1AAB21D7" w14:textId="77777777" w:rsidTr="003F2F2D">
        <w:tc>
          <w:tcPr>
            <w:tcW w:w="1570" w:type="dxa"/>
          </w:tcPr>
          <w:p w14:paraId="1B035936" w14:textId="117B3105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394" w:type="dxa"/>
          </w:tcPr>
          <w:p w14:paraId="6A823FC9" w14:textId="531DCD65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desaerztekammer</w:t>
            </w:r>
            <w:proofErr w:type="spellEnd"/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47" w:type="dxa"/>
          </w:tcPr>
          <w:p w14:paraId="21D5F3B0" w14:textId="25EDB32C" w:rsidR="009E278E" w:rsidRPr="003F2F2D" w:rsidRDefault="009F66D7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" w:history="1">
              <w:r w:rsidR="009E278E" w:rsidRPr="003F2F2D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www.bundesaerztekammer.de/ueber-uns/aerztestatistik/</w:t>
              </w:r>
            </w:hyperlink>
          </w:p>
        </w:tc>
        <w:tc>
          <w:tcPr>
            <w:tcW w:w="1339" w:type="dxa"/>
          </w:tcPr>
          <w:p w14:paraId="27F26F78" w14:textId="684C8968" w:rsidR="009E278E" w:rsidRPr="003F2F2D" w:rsidRDefault="009E278E" w:rsidP="009E27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Nov 2018</w:t>
            </w:r>
          </w:p>
        </w:tc>
      </w:tr>
      <w:tr w:rsidR="003F2F2D" w:rsidRPr="003F2F2D" w14:paraId="06CCE814" w14:textId="77777777" w:rsidTr="003F2F2D">
        <w:tc>
          <w:tcPr>
            <w:tcW w:w="1570" w:type="dxa"/>
          </w:tcPr>
          <w:p w14:paraId="323E0761" w14:textId="779A9F6C" w:rsidR="003F2F2D" w:rsidRPr="003F2F2D" w:rsidRDefault="003F2F2D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394" w:type="dxa"/>
          </w:tcPr>
          <w:p w14:paraId="10ADD8A7" w14:textId="0D9998CC" w:rsidR="003F2F2D" w:rsidRPr="003F2F2D" w:rsidRDefault="003F2F2D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ian Medical Association</w:t>
            </w:r>
          </w:p>
        </w:tc>
        <w:tc>
          <w:tcPr>
            <w:tcW w:w="8647" w:type="dxa"/>
          </w:tcPr>
          <w:p w14:paraId="785D2BEC" w14:textId="281FC917" w:rsidR="003F2F2D" w:rsidRPr="003F2F2D" w:rsidRDefault="009F66D7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3F2F2D" w:rsidRPr="003F2F2D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cma.ca/En/Pages/physician-historical-data.aspx</w:t>
              </w:r>
            </w:hyperlink>
          </w:p>
        </w:tc>
        <w:tc>
          <w:tcPr>
            <w:tcW w:w="1339" w:type="dxa"/>
          </w:tcPr>
          <w:p w14:paraId="296AF1D9" w14:textId="2B627E04" w:rsidR="003F2F2D" w:rsidRPr="003F2F2D" w:rsidRDefault="003F2F2D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Nov 2018</w:t>
            </w:r>
          </w:p>
        </w:tc>
      </w:tr>
      <w:tr w:rsidR="003F2F2D" w:rsidRPr="003F2F2D" w14:paraId="1133CD8C" w14:textId="77777777" w:rsidTr="003F2F2D">
        <w:tc>
          <w:tcPr>
            <w:tcW w:w="1570" w:type="dxa"/>
          </w:tcPr>
          <w:p w14:paraId="1511AB75" w14:textId="5DFBA43C" w:rsidR="003F2F2D" w:rsidRPr="003F2F2D" w:rsidRDefault="003F2F2D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394" w:type="dxa"/>
          </w:tcPr>
          <w:p w14:paraId="61EB5C1A" w14:textId="4000B821" w:rsidR="003F2F2D" w:rsidRPr="003F2F2D" w:rsidRDefault="003F2F2D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Direction de la </w:t>
            </w:r>
            <w:proofErr w:type="spellStart"/>
            <w:r w:rsidRPr="003F2F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cherche</w:t>
            </w:r>
            <w:proofErr w:type="spellEnd"/>
            <w:r w:rsidRPr="003F2F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des </w:t>
            </w:r>
            <w:proofErr w:type="spellStart"/>
            <w:r w:rsidRPr="003F2F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études</w:t>
            </w:r>
            <w:proofErr w:type="spellEnd"/>
            <w:r w:rsidRPr="003F2F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de </w:t>
            </w:r>
            <w:proofErr w:type="spellStart"/>
            <w:r w:rsidRPr="003F2F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’évaluation</w:t>
            </w:r>
            <w:proofErr w:type="spellEnd"/>
            <w:r w:rsidRPr="003F2F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et des </w:t>
            </w:r>
            <w:proofErr w:type="spellStart"/>
            <w:r w:rsidRPr="003F2F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atistiques</w:t>
            </w:r>
            <w:proofErr w:type="spellEnd"/>
            <w:r w:rsidRPr="003F2F2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DREES)</w:t>
            </w:r>
          </w:p>
        </w:tc>
        <w:tc>
          <w:tcPr>
            <w:tcW w:w="8647" w:type="dxa"/>
          </w:tcPr>
          <w:p w14:paraId="1D393EEB" w14:textId="2E3B8A46" w:rsidR="003F2F2D" w:rsidRPr="003F2F2D" w:rsidRDefault="009F66D7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3F2F2D" w:rsidRPr="003F2F2D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data.drees.sante.gouv.fr/ReportFolders/reportFolders.aspx?sCS_referer=&amp;sCS_ChosenLang=fr</w:t>
              </w:r>
            </w:hyperlink>
          </w:p>
        </w:tc>
        <w:tc>
          <w:tcPr>
            <w:tcW w:w="1339" w:type="dxa"/>
          </w:tcPr>
          <w:p w14:paraId="382F7F4F" w14:textId="2E2FBC40" w:rsidR="003F2F2D" w:rsidRPr="003F2F2D" w:rsidRDefault="003F2F2D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Feb 2020</w:t>
            </w:r>
          </w:p>
        </w:tc>
      </w:tr>
      <w:tr w:rsidR="003F2F2D" w:rsidRPr="003F2F2D" w14:paraId="54C98A8C" w14:textId="77777777" w:rsidTr="003F2F2D">
        <w:tc>
          <w:tcPr>
            <w:tcW w:w="1570" w:type="dxa"/>
          </w:tcPr>
          <w:p w14:paraId="4B9C3E6A" w14:textId="2009B35D" w:rsidR="003F2F2D" w:rsidRPr="003F2F2D" w:rsidRDefault="003F2F2D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2394" w:type="dxa"/>
          </w:tcPr>
          <w:p w14:paraId="4413583A" w14:textId="285BC182" w:rsidR="003F2F2D" w:rsidRPr="003F2F2D" w:rsidRDefault="00DC6199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DC61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Japanese</w:t>
            </w:r>
            <w:proofErr w:type="spellEnd"/>
            <w:r w:rsidRPr="00DC61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Medical </w:t>
            </w:r>
            <w:proofErr w:type="spellStart"/>
            <w:r w:rsidRPr="00DC619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sociation</w:t>
            </w:r>
            <w:proofErr w:type="spellEnd"/>
          </w:p>
        </w:tc>
        <w:tc>
          <w:tcPr>
            <w:tcW w:w="8647" w:type="dxa"/>
          </w:tcPr>
          <w:p w14:paraId="352C7C3E" w14:textId="5E1AAF7B" w:rsidR="003F2F2D" w:rsidRPr="00DC6199" w:rsidRDefault="00DC6199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el </w:t>
            </w:r>
            <w:proofErr w:type="gramStart"/>
            <w:r w:rsidRPr="00DC6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e</w:t>
            </w:r>
            <w:proofErr w:type="gramEnd"/>
            <w:r w:rsidRPr="00DC6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d vi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il</w:t>
            </w:r>
          </w:p>
        </w:tc>
        <w:tc>
          <w:tcPr>
            <w:tcW w:w="1339" w:type="dxa"/>
          </w:tcPr>
          <w:p w14:paraId="06A721D5" w14:textId="2E592244" w:rsidR="003F2F2D" w:rsidRPr="003F2F2D" w:rsidRDefault="003F2F2D" w:rsidP="003F2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Feb 2019</w:t>
            </w:r>
          </w:p>
        </w:tc>
      </w:tr>
    </w:tbl>
    <w:p w14:paraId="5F976CE9" w14:textId="77777777" w:rsidR="009E278E" w:rsidRPr="009E278E" w:rsidRDefault="009E278E">
      <w:pPr>
        <w:rPr>
          <w:rFonts w:ascii="Times New Roman" w:hAnsi="Times New Roman" w:cs="Times New Roman"/>
          <w:lang w:val="en-US"/>
        </w:rPr>
      </w:pPr>
    </w:p>
    <w:sectPr w:rsidR="009E278E" w:rsidRPr="009E278E" w:rsidSect="003F2F2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78E"/>
    <w:rsid w:val="00003234"/>
    <w:rsid w:val="00005A80"/>
    <w:rsid w:val="00006935"/>
    <w:rsid w:val="00021145"/>
    <w:rsid w:val="00035B5D"/>
    <w:rsid w:val="00036005"/>
    <w:rsid w:val="00043330"/>
    <w:rsid w:val="00054A5F"/>
    <w:rsid w:val="000646CF"/>
    <w:rsid w:val="00076B0C"/>
    <w:rsid w:val="00096591"/>
    <w:rsid w:val="000B72A8"/>
    <w:rsid w:val="000F3284"/>
    <w:rsid w:val="00116E57"/>
    <w:rsid w:val="00133E25"/>
    <w:rsid w:val="0019003E"/>
    <w:rsid w:val="001E230B"/>
    <w:rsid w:val="0022062A"/>
    <w:rsid w:val="0025688A"/>
    <w:rsid w:val="002C19A9"/>
    <w:rsid w:val="00326081"/>
    <w:rsid w:val="00336512"/>
    <w:rsid w:val="0037109E"/>
    <w:rsid w:val="003F2F2D"/>
    <w:rsid w:val="003F4C47"/>
    <w:rsid w:val="004821FE"/>
    <w:rsid w:val="004A2252"/>
    <w:rsid w:val="004B4DAF"/>
    <w:rsid w:val="004D13A4"/>
    <w:rsid w:val="004E229F"/>
    <w:rsid w:val="005240B9"/>
    <w:rsid w:val="00595D40"/>
    <w:rsid w:val="005C4494"/>
    <w:rsid w:val="00612EE9"/>
    <w:rsid w:val="006244C5"/>
    <w:rsid w:val="00721F1F"/>
    <w:rsid w:val="007509AD"/>
    <w:rsid w:val="0077247B"/>
    <w:rsid w:val="00781F46"/>
    <w:rsid w:val="007B46C7"/>
    <w:rsid w:val="00817A24"/>
    <w:rsid w:val="008A059F"/>
    <w:rsid w:val="00927A81"/>
    <w:rsid w:val="009E278E"/>
    <w:rsid w:val="009F66D7"/>
    <w:rsid w:val="00A50B84"/>
    <w:rsid w:val="00AE0055"/>
    <w:rsid w:val="00B200DA"/>
    <w:rsid w:val="00B226BB"/>
    <w:rsid w:val="00B304DB"/>
    <w:rsid w:val="00B42D11"/>
    <w:rsid w:val="00B61758"/>
    <w:rsid w:val="00B6517D"/>
    <w:rsid w:val="00B70A22"/>
    <w:rsid w:val="00BA43CA"/>
    <w:rsid w:val="00BE781D"/>
    <w:rsid w:val="00BE7A29"/>
    <w:rsid w:val="00C02767"/>
    <w:rsid w:val="00C340C0"/>
    <w:rsid w:val="00C61564"/>
    <w:rsid w:val="00C82040"/>
    <w:rsid w:val="00CC19B4"/>
    <w:rsid w:val="00CF1639"/>
    <w:rsid w:val="00DC6199"/>
    <w:rsid w:val="00DD4CE3"/>
    <w:rsid w:val="00E16AC4"/>
    <w:rsid w:val="00E35523"/>
    <w:rsid w:val="00E534DC"/>
    <w:rsid w:val="00E65095"/>
    <w:rsid w:val="00E67797"/>
    <w:rsid w:val="00E75714"/>
    <w:rsid w:val="00F56021"/>
    <w:rsid w:val="00FE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E3E22"/>
  <w15:chartTrackingRefBased/>
  <w15:docId w15:val="{DD0B71BA-95A7-F848-9B3F-7BFCCA803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27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7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278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ata.drees.sante.gouv.fr/ReportFolders/reportFolders.aspx?sCS_referer=&amp;sCS_ChosenLang=f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ma.ca/En/Pages/physician-historical-data.asp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undesaerztekammer.de/ueber-uns/aerztestatistik/" TargetMode="External"/><Relationship Id="rId5" Type="http://schemas.openxmlformats.org/officeDocument/2006/relationships/hyperlink" Target="https://digital.nhs.uk/data-and-information/find-data-and-publications/supplementary-information/2018-supplementary-information-files/analysis-of-the-representation-of-women-across-the-hospital-and-community-health-services-workforc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aamc.org/data-report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ller</dc:creator>
  <cp:keywords/>
  <dc:description/>
  <cp:lastModifiedBy>Sarah Keller</cp:lastModifiedBy>
  <cp:revision>3</cp:revision>
  <dcterms:created xsi:type="dcterms:W3CDTF">2021-02-23T09:27:00Z</dcterms:created>
  <dcterms:modified xsi:type="dcterms:W3CDTF">2021-02-23T13:16:00Z</dcterms:modified>
</cp:coreProperties>
</file>